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List of compounds identified by UHPLC-HRMS analysis through negative and positive ion mode, showing: chemical formula, Annot. DeltaMass (ppm), cal. MW (calculated molecular weight) m/z value, RT (Retention Time), Log2 fold change, and peak area of control and 96 h DD mats in negative and positive ion mod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096"/>
        <w:gridCol w:w="956"/>
        <w:gridCol w:w="845"/>
        <w:gridCol w:w="845"/>
        <w:gridCol w:w="623"/>
        <w:gridCol w:w="913"/>
        <w:gridCol w:w="993"/>
      </w:tblGrid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bolite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mul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not. DeltaMass [ppm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lc. MW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/z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T [min]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2 Fold Change: (Treated)/ (Control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ea (Max.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-Dimethyl-8-(4-methyl-piperidin-1-ylmethyl)-7-(2-morpholin-4-yl-ethyl)-3,7-dihydro-purine-2,6-dio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1.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4.25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2.286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6.0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298522.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neicosylic aci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4.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6.3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7.323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6.3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4772.87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5235496"/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L-Histidine</w:t>
            </w:r>
            <w:bookmarkEnd w:id="0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4.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55.068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54.06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.6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49176.1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~2~-[Amino(methoxyamino)methyl]-N~4~-ethyl-N~6~-isopropyl-1,3,5-triazine-2,4,6-triam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0.19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1.199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.9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373359.9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5233975"/>
            <w:r>
              <w:rPr>
                <w:rFonts w:cs="Times New Roman" w:ascii="Times New Roman" w:hAnsi="Times New Roman"/>
                <w:sz w:val="18"/>
                <w:szCs w:val="18"/>
              </w:rPr>
              <w:t>12α-Deoxy-deoxysaxitoxin</w:t>
            </w:r>
            <w:bookmarkEnd w:id="1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4.13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3.13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49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899105.9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(4-Nitrophenyl)-1H-pyrazolo[3,4-d]pyrimidin-4-am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6.07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5.06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.73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487625.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ahelice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8.12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9.133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.94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985286.3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uoro[bis(2-methyl-2-propanyl)]2-propyn-1-ylsila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Si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0.13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9.13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.9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281714.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Hydroxypalmit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1.2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2.235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.29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305141.4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cato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4.8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8.11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9.126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.67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742858.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~5~-(Diaminomethylene)-L-ornithylglycin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0.15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9.14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.92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239067.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,N',N''-Trimethyl-1,4,7-triazonane-1,4,7-tricarbox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0.19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9.18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0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99051603.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doxovi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2.09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1.090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19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196323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onaz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2.12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1.116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2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8415959.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,N'-Dibutylsulfuric di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3.6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8.12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9.13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29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238180.3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-Amino-1-[3-({3-[(3-aminopropyl)amino]propyl}amino)propyl]-2(1H)-pyrimidino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2.21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1.210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.25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75995.6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35244815"/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(3S)-5-{[(Diethylamino)methyl]amino}-3-({2-[3-{[(4-methyl-1,2,5-oxadiazol-3-yl)methyl]amino}-2-oxo-1(2H)-pyrazinyl]butanoyl}amino)-4-oxopentanoic acid</w:t>
            </w:r>
            <w:bookmarkEnd w:id="2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06.26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05.25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.27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410897.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-amino-9-({[(2S)-1-azido-3-hydroxypropan-2-yl]oxy}methyl)-9H-purin-6-o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0.10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9.096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19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.75E+0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-{[5-(1,2-Dithiolan-3-yl)pentanoyl]amino}ethanesulfonic aci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1.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3.04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4.054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48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25E+0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-(2-Methylbutyl)-N'-(6-{4-[5-(trifluoromethyl)pyridin-2-yl]piperazino}pyridin-3-yl)thioure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2.19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3.206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5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13E+0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omocitrull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4.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9.11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0.255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6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496982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3.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6.04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7.048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69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86319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-Dimethyl-4-({5-[(4-nitrophenyl)amino]pyrazolo[1,5-a]pyrimidin-7-yl}oxy)benzonitri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0.128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1.135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4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99298365.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35233416"/>
            <w:r>
              <w:rPr>
                <w:rFonts w:cs="Times New Roman" w:ascii="Times New Roman" w:hAnsi="Times New Roman"/>
                <w:sz w:val="18"/>
                <w:szCs w:val="18"/>
              </w:rPr>
              <w:t>1-hydrazinylhexose</w:t>
            </w:r>
            <w:bookmarkEnd w:id="3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1.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10.084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9.077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6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6410404.2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[(2S)-2,3-Dihydroxypropyl]-3-(3-methylphenyl)-1-(3,3,3-trifluoropropyl)ure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0.13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9.1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9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982242.7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[Cyano-(4-dimethylamino-6-methoxy-[1,3,5]triazin-2-yl)-amino]-N,N-diethyl-acet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7.17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6.169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.5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219447.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4-(3-Amino-1,2-benzoxazol-4-yl)phenyl]-N'-(3-fluorophenyl)-1,1-cyclopropanedicarbox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3.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0.14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9.135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.72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73951.1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)-N-[(2-Carbamoylhydrazino)(hydrazino)methylene]glyc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0.08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9.07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.7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120128.4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(4-Methyl-1-piperazinyl)-2,4-pyrimidinediam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8.14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7.137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.78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452914.4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benzyl [(E)-1,2-ethenediylbis{4,1-phenyleneimino[(2S)-1-oxo-1,2-propanediyl]}]biscarbam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20.26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38.297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.94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83404418.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methylenetriure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0978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0906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27542.72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erpineo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54.13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.07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483362.1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enulic acid 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96.26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95.260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.3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166864.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,1'-nonane-1,9-diyldiguanid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.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2.22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1.215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.2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33986.7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-[3-Fluoro-4-({6-methoxy-7-[3-(1-piperidinyl)propoxy]-4-quinolinyl}oxy)phenyl]-4-(4-fluorophenyl)-2-pyridinecarbox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24.255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23.247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.2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31902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rambescidin 8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800.61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99.608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99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674147.3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-{4-[2-(4-Fluorophenyl)-2-(4-phenyl-1-piperazinyl)ethyl]-1-piperazinyl}-2-methyl-1-phenyl-1-propano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F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2.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14.309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15.316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.1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114592.8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yclopentyl-N~2~-[2-ethyl-2-(isobutyrylamino)butanoyl]-L-arginin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4.31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3.309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87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982200.67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~5~-(Diaminomethylene)-L-ornithyl-L-lysyl-L-lys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0.30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9.29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9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09551.9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(2E)-N-{4-[(3-Aminopropyl)amino]butyl}-N'-{6-[(diaminomethylene)amino]hexyl}-2-butenedi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83.30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82.294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95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604028.8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-{1-[4-(2-Methoxyphenyl)-1-piperazinyl]-1-(2-thienyl)-2-propanyl}-2-thiophenecarbox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1.15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0.148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9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29408.5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Phe-Arg-Arg-OH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77.28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76.275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.2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875332.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ocinnolinomycin 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99.25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0.260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.24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653593.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rg-gl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2.17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1.163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.24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8942006.4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tin-azid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6.15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25.1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.0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2880690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(Diethylsulfamoyl)-N-(4-fluorobenzyl)-4-piperidinecarbox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71.16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70.16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.18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28461.25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{4-[2-(2,2,2-Trifluoroethoxy)ethyl]-1-piperazinyl}-2-propano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70.15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69.149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.67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5338147.2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3-({[4-(4-fluorophenyl)-1-piperazinyl]acetyl}amino)-5-methyl-1H-indole-2-carboxyl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4.19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23.18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.87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79418.6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,1,1-Trifluoro-2-dodecano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8.155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7.147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.86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431380.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,N'-Dicarbamimidoyldecanedi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4.19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3.189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.6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9697457.9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-(Cyanomethyl)-1-(2-pyridinylmethyl)pyrrolidiniu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2.13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3.14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.19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6731047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Siguazoda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6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4.139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3.132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.39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406347.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enoxuro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0.5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6.13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5.124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.4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3771718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-Methylglycyl-L-alanyl-N~5~-(diaminomethylene)-L-ornith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6.1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15.179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1.2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381352.86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,N-Dibutylacet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3.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1.16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65.313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1.28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627990.8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,N'-Bis(4,6-dimethylpyrimidin-2-yl)piperaz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8.19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7.184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1.18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955608.14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-(Sulfanylacetyl)-L-tyrosyl-L-argininamid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10.17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09.164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0.73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87527.5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5-(4-Ethyl-1-piperazinyl)pentyl]-6,7-dimethoxy-2-(1-pyrrolidinyl)-4-quinazolinam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-1.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6.32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7.327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.46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078849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16:00Z</dcterms:created>
  <dc:creator>priya02061995@gmail.com</dc:creator>
  <dc:description/>
  <cp:keywords/>
  <dc:language>en-US</dc:language>
  <cp:lastModifiedBy>Lowri Prydie</cp:lastModifiedBy>
  <dcterms:modified xsi:type="dcterms:W3CDTF">2023-05-31T1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d034bad2ee3ff687be6c076538191008ed9cc18c581791a37f7b57cd184e3a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